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B52A58" w14:textId="77777777" w:rsidR="00400A50" w:rsidRPr="00A974B4" w:rsidRDefault="00400A50" w:rsidP="00400A50">
      <w:pPr>
        <w:spacing w:line="480" w:lineRule="auto"/>
        <w:rPr>
          <w:rFonts w:ascii="Arial" w:hAnsi="Arial" w:cs="Arial"/>
          <w:sz w:val="24"/>
          <w:szCs w:val="24"/>
        </w:rPr>
      </w:pPr>
    </w:p>
    <w:p w14:paraId="0A266B22" w14:textId="77777777" w:rsidR="00400A50" w:rsidRPr="00A974B4" w:rsidRDefault="00400A50" w:rsidP="00400A50">
      <w:pPr>
        <w:spacing w:line="480" w:lineRule="auto"/>
        <w:rPr>
          <w:rFonts w:ascii="Arial" w:hAnsi="Arial" w:cs="Arial"/>
          <w:sz w:val="24"/>
          <w:szCs w:val="24"/>
        </w:rPr>
      </w:pPr>
    </w:p>
    <w:p w14:paraId="7EE89FCF" w14:textId="05915D1E" w:rsidR="00400A50" w:rsidRPr="00A974B4" w:rsidRDefault="00EA60B9" w:rsidP="00400A50">
      <w:pPr>
        <w:jc w:val="center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Supplementary </w:t>
      </w:r>
      <w:r w:rsidR="00400A50" w:rsidRPr="00A974B4">
        <w:rPr>
          <w:rFonts w:ascii="Arial" w:hAnsi="Arial" w:cs="Arial" w:hint="eastAsia"/>
          <w:sz w:val="22"/>
        </w:rPr>
        <w:t>Table</w:t>
      </w:r>
      <w:r w:rsidR="00400A50" w:rsidRPr="00A974B4">
        <w:rPr>
          <w:rFonts w:ascii="Arial" w:hAnsi="Arial" w:cs="Arial"/>
          <w:sz w:val="22"/>
        </w:rPr>
        <w:t xml:space="preserve"> 1 Cox regression analysis in </w:t>
      </w:r>
      <w:r w:rsidR="00400A50" w:rsidRPr="00A974B4">
        <w:rPr>
          <w:rFonts w:ascii="Arial" w:hAnsi="Arial" w:cs="Arial" w:hint="eastAsia"/>
          <w:sz w:val="22"/>
        </w:rPr>
        <w:t>TCGA</w:t>
      </w:r>
      <w:r w:rsidR="00400A50" w:rsidRPr="00A974B4">
        <w:rPr>
          <w:rFonts w:ascii="Arial" w:hAnsi="Arial" w:cs="Arial"/>
          <w:sz w:val="22"/>
        </w:rPr>
        <w:t xml:space="preserve"> </w:t>
      </w:r>
      <w:r w:rsidR="00330CB1">
        <w:rPr>
          <w:rFonts w:ascii="Arial" w:hAnsi="Arial" w:cs="Arial"/>
          <w:sz w:val="22"/>
        </w:rPr>
        <w:t xml:space="preserve">HNSC </w:t>
      </w:r>
      <w:r w:rsidR="00400A50" w:rsidRPr="00A974B4">
        <w:rPr>
          <w:rFonts w:ascii="Arial" w:hAnsi="Arial" w:cs="Arial"/>
          <w:sz w:val="22"/>
        </w:rPr>
        <w:t>patients</w:t>
      </w:r>
    </w:p>
    <w:p w14:paraId="3D47CBB3" w14:textId="77777777" w:rsidR="00400A50" w:rsidRPr="00A974B4" w:rsidRDefault="00400A50" w:rsidP="00400A50">
      <w:pPr>
        <w:spacing w:line="360" w:lineRule="auto"/>
      </w:pPr>
    </w:p>
    <w:tbl>
      <w:tblPr>
        <w:tblStyle w:val="a7"/>
        <w:tblW w:w="6840" w:type="dxa"/>
        <w:tblInd w:w="-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"/>
        <w:gridCol w:w="3499"/>
        <w:gridCol w:w="1888"/>
        <w:gridCol w:w="1442"/>
      </w:tblGrid>
      <w:tr w:rsidR="00EA60B9" w:rsidRPr="00A974B4" w14:paraId="2535577C" w14:textId="77777777" w:rsidTr="00EA60B9">
        <w:tc>
          <w:tcPr>
            <w:tcW w:w="3510" w:type="dxa"/>
            <w:gridSpan w:val="2"/>
            <w:vMerge w:val="restart"/>
          </w:tcPr>
          <w:p w14:paraId="065E637A" w14:textId="77777777" w:rsidR="00EA60B9" w:rsidRPr="00A974B4" w:rsidRDefault="00EA60B9" w:rsidP="00E051C1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  <w:p w14:paraId="6E1B03CD" w14:textId="77777777" w:rsidR="00EA60B9" w:rsidRPr="00A974B4" w:rsidRDefault="00EA60B9" w:rsidP="00E051C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A974B4">
              <w:rPr>
                <w:rFonts w:ascii="Arial" w:hAnsi="Arial" w:cs="Arial"/>
                <w:b/>
                <w:sz w:val="22"/>
              </w:rPr>
              <w:t>Characteristics</w:t>
            </w:r>
          </w:p>
        </w:tc>
        <w:tc>
          <w:tcPr>
            <w:tcW w:w="3330" w:type="dxa"/>
            <w:gridSpan w:val="2"/>
          </w:tcPr>
          <w:p w14:paraId="1D6DD06D" w14:textId="77777777" w:rsidR="00EA60B9" w:rsidRPr="00A974B4" w:rsidRDefault="00EA60B9" w:rsidP="00E051C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A974B4">
              <w:rPr>
                <w:rFonts w:ascii="Arial" w:hAnsi="Arial" w:cs="Arial"/>
                <w:b/>
                <w:sz w:val="22"/>
              </w:rPr>
              <w:t>Univariate</w:t>
            </w:r>
          </w:p>
        </w:tc>
      </w:tr>
      <w:tr w:rsidR="00EA60B9" w:rsidRPr="00A974B4" w14:paraId="722D56B3" w14:textId="77777777" w:rsidTr="00EA60B9">
        <w:tc>
          <w:tcPr>
            <w:tcW w:w="3510" w:type="dxa"/>
            <w:gridSpan w:val="2"/>
            <w:vMerge/>
          </w:tcPr>
          <w:p w14:paraId="0A69FDE7" w14:textId="77777777" w:rsidR="00EA60B9" w:rsidRPr="00A974B4" w:rsidRDefault="00EA60B9" w:rsidP="00E051C1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888" w:type="dxa"/>
          </w:tcPr>
          <w:p w14:paraId="1F3E2FD5" w14:textId="43D2DA8E" w:rsidR="00EA60B9" w:rsidRPr="00A974B4" w:rsidRDefault="005B1B7D" w:rsidP="00E051C1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HR</w:t>
            </w:r>
          </w:p>
        </w:tc>
        <w:tc>
          <w:tcPr>
            <w:tcW w:w="1442" w:type="dxa"/>
          </w:tcPr>
          <w:p w14:paraId="2FBDB899" w14:textId="77777777" w:rsidR="00EA60B9" w:rsidRPr="00A974B4" w:rsidRDefault="00EA60B9" w:rsidP="00E051C1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A974B4">
              <w:rPr>
                <w:rFonts w:ascii="Arial" w:hAnsi="Arial" w:cs="Arial"/>
                <w:i/>
                <w:sz w:val="22"/>
              </w:rPr>
              <w:t>P</w:t>
            </w:r>
            <w:r w:rsidRPr="00A974B4">
              <w:rPr>
                <w:rFonts w:ascii="Arial" w:hAnsi="Arial" w:cs="Arial"/>
                <w:sz w:val="22"/>
              </w:rPr>
              <w:t>-value</w:t>
            </w:r>
          </w:p>
        </w:tc>
      </w:tr>
      <w:tr w:rsidR="00EA60B9" w:rsidRPr="00A974B4" w14:paraId="3F60837D" w14:textId="77777777" w:rsidTr="00EA60B9">
        <w:trPr>
          <w:gridBefore w:val="1"/>
          <w:wBefore w:w="11" w:type="dxa"/>
        </w:trPr>
        <w:tc>
          <w:tcPr>
            <w:tcW w:w="3499" w:type="dxa"/>
          </w:tcPr>
          <w:p w14:paraId="5063F668" w14:textId="3A24B06B" w:rsidR="00EA60B9" w:rsidRPr="00A974B4" w:rsidRDefault="003A649E" w:rsidP="00E051C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PGRMC1 </w:t>
            </w:r>
            <w:r>
              <w:rPr>
                <w:rFonts w:ascii="Arial" w:hAnsi="Arial" w:cs="Arial" w:hint="eastAsia"/>
                <w:b/>
                <w:sz w:val="20"/>
                <w:szCs w:val="20"/>
              </w:rPr>
              <w:t>expression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b/>
                <w:sz w:val="20"/>
                <w:szCs w:val="20"/>
              </w:rPr>
              <w:t>value</w:t>
            </w:r>
          </w:p>
        </w:tc>
        <w:tc>
          <w:tcPr>
            <w:tcW w:w="1888" w:type="dxa"/>
          </w:tcPr>
          <w:p w14:paraId="25F0C47B" w14:textId="5BD43513" w:rsidR="00EA60B9" w:rsidRPr="00A974B4" w:rsidRDefault="003A649E" w:rsidP="00E051C1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01</w:t>
            </w:r>
          </w:p>
        </w:tc>
        <w:tc>
          <w:tcPr>
            <w:tcW w:w="1442" w:type="dxa"/>
          </w:tcPr>
          <w:p w14:paraId="7AB4FC71" w14:textId="77777777" w:rsidR="00EA60B9" w:rsidRDefault="00EA60B9" w:rsidP="00E051C1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A974B4">
              <w:rPr>
                <w:rFonts w:ascii="Arial" w:hAnsi="Arial" w:cs="Arial"/>
                <w:b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A363A00" wp14:editId="66757162">
                      <wp:simplePos x="0" y="0"/>
                      <wp:positionH relativeFrom="column">
                        <wp:posOffset>-3489959</wp:posOffset>
                      </wp:positionH>
                      <wp:positionV relativeFrom="paragraph">
                        <wp:posOffset>-10159</wp:posOffset>
                      </wp:positionV>
                      <wp:extent cx="4413250" cy="0"/>
                      <wp:effectExtent l="0" t="0" r="0" b="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4132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629A809" id="直接连接符 1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74.8pt,-.8pt" to="72.7pt,-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A974B4">
              <w:rPr>
                <w:rFonts w:ascii="Arial" w:hAnsi="Arial" w:cs="Arial"/>
                <w:sz w:val="20"/>
              </w:rPr>
              <w:t>0.</w:t>
            </w:r>
            <w:r w:rsidR="003F6A7D">
              <w:rPr>
                <w:rFonts w:ascii="Arial" w:hAnsi="Arial" w:cs="Arial"/>
                <w:sz w:val="20"/>
              </w:rPr>
              <w:t>773</w:t>
            </w:r>
          </w:p>
          <w:p w14:paraId="20AE6E37" w14:textId="07524886" w:rsidR="00066A56" w:rsidRPr="00A974B4" w:rsidRDefault="00066A56" w:rsidP="00E051C1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EA60B9" w:rsidRPr="00A974B4" w14:paraId="13D17382" w14:textId="77777777" w:rsidTr="00EA60B9">
        <w:trPr>
          <w:gridBefore w:val="1"/>
          <w:wBefore w:w="11" w:type="dxa"/>
        </w:trPr>
        <w:tc>
          <w:tcPr>
            <w:tcW w:w="3499" w:type="dxa"/>
          </w:tcPr>
          <w:p w14:paraId="259E9F64" w14:textId="77777777" w:rsidR="00EA60B9" w:rsidRDefault="003F6A7D" w:rsidP="00E051C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PGRMC1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b/>
                <w:sz w:val="20"/>
                <w:szCs w:val="20"/>
              </w:rPr>
              <w:t>CNV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9815A1">
              <w:rPr>
                <w:rFonts w:ascii="Arial" w:hAnsi="Arial" w:cs="Arial" w:hint="eastAsia"/>
                <w:b/>
                <w:sz w:val="20"/>
                <w:szCs w:val="20"/>
              </w:rPr>
              <w:t>Status</w:t>
            </w:r>
          </w:p>
          <w:p w14:paraId="0F4343A7" w14:textId="77777777" w:rsidR="009815A1" w:rsidRDefault="00017282" w:rsidP="00E051C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6A56">
              <w:rPr>
                <w:rFonts w:ascii="Arial" w:hAnsi="Arial" w:cs="Arial"/>
                <w:sz w:val="20"/>
                <w:szCs w:val="20"/>
              </w:rPr>
              <w:t xml:space="preserve"> Amp </w:t>
            </w:r>
            <w:r w:rsidR="009815A1" w:rsidRPr="00066A56">
              <w:rPr>
                <w:rFonts w:ascii="Arial" w:hAnsi="Arial" w:cs="Arial"/>
                <w:sz w:val="20"/>
                <w:szCs w:val="20"/>
              </w:rPr>
              <w:t xml:space="preserve">vs </w:t>
            </w:r>
            <w:r w:rsidRPr="00066A56">
              <w:rPr>
                <w:rFonts w:ascii="Arial" w:hAnsi="Arial" w:cs="Arial"/>
                <w:sz w:val="20"/>
                <w:szCs w:val="20"/>
              </w:rPr>
              <w:t>Low</w:t>
            </w:r>
            <w:r w:rsidR="009815A1" w:rsidRPr="00066A5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4A1329D" w14:textId="557BA6F6" w:rsidR="00066A56" w:rsidRPr="00066A56" w:rsidRDefault="00066A56" w:rsidP="00E051C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p vs Dip</w:t>
            </w:r>
            <w:r w:rsidR="00A42350">
              <w:rPr>
                <w:rFonts w:ascii="Arial" w:hAnsi="Arial" w:cs="Arial"/>
                <w:sz w:val="20"/>
                <w:szCs w:val="20"/>
              </w:rPr>
              <w:t>loid</w:t>
            </w:r>
          </w:p>
        </w:tc>
        <w:tc>
          <w:tcPr>
            <w:tcW w:w="1888" w:type="dxa"/>
          </w:tcPr>
          <w:p w14:paraId="7D51A5C9" w14:textId="77777777" w:rsidR="009815A1" w:rsidRDefault="009815A1" w:rsidP="00E051C1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</w:p>
          <w:p w14:paraId="22F3C5C2" w14:textId="77777777" w:rsidR="00EA60B9" w:rsidRDefault="00017282" w:rsidP="00E051C1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14</w:t>
            </w:r>
          </w:p>
          <w:p w14:paraId="671FB9ED" w14:textId="0C84E08B" w:rsidR="00A42350" w:rsidRPr="00A974B4" w:rsidRDefault="00A42350" w:rsidP="00E051C1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19</w:t>
            </w:r>
          </w:p>
        </w:tc>
        <w:tc>
          <w:tcPr>
            <w:tcW w:w="1442" w:type="dxa"/>
          </w:tcPr>
          <w:p w14:paraId="02F38F34" w14:textId="4594FB33" w:rsidR="00EA60B9" w:rsidRDefault="00EA60B9" w:rsidP="00E051C1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</w:p>
          <w:p w14:paraId="4D7C31C4" w14:textId="1FCB39B8" w:rsidR="009815A1" w:rsidRDefault="00066A56" w:rsidP="00E051C1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627</w:t>
            </w:r>
            <w:r w:rsidR="009815A1" w:rsidRPr="00A974B4">
              <w:rPr>
                <w:rFonts w:ascii="Arial" w:hAnsi="Arial" w:cs="Arial"/>
                <w:sz w:val="20"/>
              </w:rPr>
              <w:t xml:space="preserve"> </w:t>
            </w:r>
          </w:p>
          <w:p w14:paraId="5E267A7F" w14:textId="616E0FF3" w:rsidR="009815A1" w:rsidRDefault="00066A56" w:rsidP="00E051C1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</w:t>
            </w:r>
            <w:r w:rsidR="00A42350">
              <w:rPr>
                <w:rFonts w:ascii="Arial" w:hAnsi="Arial" w:cs="Arial"/>
                <w:sz w:val="20"/>
              </w:rPr>
              <w:t>444</w:t>
            </w:r>
          </w:p>
          <w:p w14:paraId="472CB3E8" w14:textId="0C456AFF" w:rsidR="00066A56" w:rsidRPr="00A974B4" w:rsidRDefault="00066A56" w:rsidP="00E051C1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EA60B9" w:rsidRPr="00A974B4" w14:paraId="7C38050A" w14:textId="77777777" w:rsidTr="00EA60B9">
        <w:trPr>
          <w:gridBefore w:val="1"/>
          <w:wBefore w:w="11" w:type="dxa"/>
        </w:trPr>
        <w:tc>
          <w:tcPr>
            <w:tcW w:w="3499" w:type="dxa"/>
          </w:tcPr>
          <w:p w14:paraId="698B9E0C" w14:textId="77777777" w:rsidR="00EA60B9" w:rsidRDefault="00A42350" w:rsidP="00E051C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P53 mutation</w:t>
            </w:r>
            <w:r w:rsidR="00EA60B9" w:rsidRPr="00A974B4">
              <w:rPr>
                <w:rFonts w:ascii="Arial" w:hAnsi="Arial" w:cs="Arial" w:hint="eastAsia"/>
                <w:b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/>
                <w:sz w:val="20"/>
                <w:szCs w:val="20"/>
              </w:rPr>
              <w:t>Mut</w:t>
            </w:r>
            <w:r w:rsidR="00EA60B9" w:rsidRPr="00A974B4">
              <w:rPr>
                <w:rFonts w:ascii="Arial" w:hAnsi="Arial" w:cs="Arial"/>
                <w:b/>
                <w:sz w:val="20"/>
                <w:szCs w:val="20"/>
              </w:rPr>
              <w:t xml:space="preserve"> v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b/>
                <w:sz w:val="20"/>
                <w:szCs w:val="20"/>
              </w:rPr>
              <w:t>WT</w:t>
            </w:r>
            <w:r w:rsidR="00EA60B9" w:rsidRPr="00A974B4">
              <w:rPr>
                <w:rFonts w:ascii="Arial" w:hAnsi="Arial" w:cs="Arial" w:hint="eastAsia"/>
                <w:b/>
                <w:sz w:val="20"/>
                <w:szCs w:val="20"/>
              </w:rPr>
              <w:t>)</w:t>
            </w:r>
          </w:p>
          <w:p w14:paraId="0A95B50E" w14:textId="77777777" w:rsidR="00E6443F" w:rsidRDefault="00E6443F" w:rsidP="00E051C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548FEFE" w14:textId="031D0000" w:rsidR="00E6443F" w:rsidRPr="00A974B4" w:rsidRDefault="00E6443F" w:rsidP="00E051C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74B4">
              <w:rPr>
                <w:rFonts w:ascii="Arial" w:hAnsi="Arial" w:cs="Arial"/>
                <w:b/>
                <w:sz w:val="20"/>
                <w:szCs w:val="20"/>
              </w:rPr>
              <w:t>Diagnosis Age</w:t>
            </w:r>
          </w:p>
        </w:tc>
        <w:tc>
          <w:tcPr>
            <w:tcW w:w="1888" w:type="dxa"/>
          </w:tcPr>
          <w:p w14:paraId="46C469AE" w14:textId="77777777" w:rsidR="00EA60B9" w:rsidRDefault="00E6443F" w:rsidP="00E051C1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99</w:t>
            </w:r>
          </w:p>
          <w:p w14:paraId="268700A2" w14:textId="77777777" w:rsidR="00A71AF0" w:rsidRDefault="00A71AF0" w:rsidP="00E051C1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</w:p>
          <w:p w14:paraId="3C6B3C07" w14:textId="1DB25D1C" w:rsidR="00A71AF0" w:rsidRPr="00A974B4" w:rsidRDefault="00A71AF0" w:rsidP="00E051C1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04</w:t>
            </w:r>
          </w:p>
        </w:tc>
        <w:tc>
          <w:tcPr>
            <w:tcW w:w="1442" w:type="dxa"/>
          </w:tcPr>
          <w:p w14:paraId="55374542" w14:textId="77777777" w:rsidR="00EA60B9" w:rsidRDefault="00EA60B9" w:rsidP="00E051C1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A974B4">
              <w:rPr>
                <w:rFonts w:ascii="Arial" w:hAnsi="Arial" w:cs="Arial" w:hint="eastAsia"/>
                <w:sz w:val="20"/>
              </w:rPr>
              <w:t>0.</w:t>
            </w:r>
            <w:r w:rsidR="00E6443F">
              <w:rPr>
                <w:rFonts w:ascii="Arial" w:hAnsi="Arial" w:cs="Arial"/>
                <w:sz w:val="20"/>
              </w:rPr>
              <w:t>956</w:t>
            </w:r>
          </w:p>
          <w:p w14:paraId="0808E91B" w14:textId="77777777" w:rsidR="00A71AF0" w:rsidRDefault="00A71AF0" w:rsidP="00E051C1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</w:p>
          <w:p w14:paraId="78EAA5A4" w14:textId="4C138494" w:rsidR="00A71AF0" w:rsidRPr="00A974B4" w:rsidRDefault="00A71AF0" w:rsidP="00E051C1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496</w:t>
            </w:r>
          </w:p>
        </w:tc>
      </w:tr>
      <w:tr w:rsidR="00EA60B9" w:rsidRPr="00A974B4" w14:paraId="0F02AD14" w14:textId="77777777" w:rsidTr="00EA60B9">
        <w:trPr>
          <w:gridBefore w:val="1"/>
          <w:wBefore w:w="11" w:type="dxa"/>
        </w:trPr>
        <w:tc>
          <w:tcPr>
            <w:tcW w:w="3499" w:type="dxa"/>
          </w:tcPr>
          <w:p w14:paraId="0C2659FB" w14:textId="64D965A3" w:rsidR="00EA60B9" w:rsidRPr="00A974B4" w:rsidRDefault="00EA60B9" w:rsidP="00E051C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88" w:type="dxa"/>
          </w:tcPr>
          <w:p w14:paraId="3656A3B6" w14:textId="2C4F7E48" w:rsidR="00EA60B9" w:rsidRPr="00A974B4" w:rsidRDefault="00EA60B9" w:rsidP="00E051C1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2" w:type="dxa"/>
          </w:tcPr>
          <w:p w14:paraId="34D3596E" w14:textId="00AC505D" w:rsidR="00EA60B9" w:rsidRPr="00A974B4" w:rsidRDefault="00EA60B9" w:rsidP="00E051C1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EA60B9" w:rsidRPr="00A974B4" w14:paraId="18D9EE33" w14:textId="77777777" w:rsidTr="00EA60B9">
        <w:trPr>
          <w:gridBefore w:val="1"/>
          <w:wBefore w:w="11" w:type="dxa"/>
        </w:trPr>
        <w:tc>
          <w:tcPr>
            <w:tcW w:w="3499" w:type="dxa"/>
          </w:tcPr>
          <w:p w14:paraId="3A83A3D1" w14:textId="77777777" w:rsidR="00EA60B9" w:rsidRDefault="00EA60B9" w:rsidP="00E051C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74B4">
              <w:rPr>
                <w:rFonts w:ascii="Arial" w:hAnsi="Arial" w:cs="Arial"/>
                <w:b/>
                <w:sz w:val="20"/>
                <w:szCs w:val="20"/>
              </w:rPr>
              <w:t xml:space="preserve">Patient </w:t>
            </w:r>
            <w:r w:rsidRPr="00A974B4">
              <w:rPr>
                <w:rFonts w:ascii="Arial" w:hAnsi="Arial" w:cs="Arial" w:hint="eastAsia"/>
                <w:b/>
                <w:sz w:val="20"/>
                <w:szCs w:val="20"/>
              </w:rPr>
              <w:t>Mutation Count</w:t>
            </w:r>
          </w:p>
          <w:p w14:paraId="4298156C" w14:textId="5F7AB6BC" w:rsidR="00E471DD" w:rsidRDefault="00E471DD" w:rsidP="00E051C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1C136B9" w14:textId="1422507F" w:rsidR="00E471DD" w:rsidRDefault="002A28E6" w:rsidP="00E051C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28E6">
              <w:rPr>
                <w:rFonts w:ascii="Arial" w:hAnsi="Arial" w:cs="Arial"/>
                <w:b/>
                <w:sz w:val="20"/>
                <w:szCs w:val="20"/>
              </w:rPr>
              <w:t>H</w:t>
            </w:r>
            <w:r w:rsidR="000B24FA">
              <w:rPr>
                <w:rFonts w:ascii="Arial" w:hAnsi="Arial" w:cs="Arial"/>
                <w:b/>
                <w:sz w:val="20"/>
                <w:szCs w:val="20"/>
              </w:rPr>
              <w:t xml:space="preserve">PV </w:t>
            </w:r>
            <w:r w:rsidRPr="002A28E6">
              <w:rPr>
                <w:rFonts w:ascii="Arial" w:hAnsi="Arial" w:cs="Arial"/>
                <w:b/>
                <w:sz w:val="20"/>
                <w:szCs w:val="20"/>
              </w:rPr>
              <w:t>status</w:t>
            </w:r>
            <w:r w:rsidR="000B24FA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2A28E6">
              <w:rPr>
                <w:rFonts w:ascii="Arial" w:hAnsi="Arial" w:cs="Arial"/>
                <w:b/>
                <w:sz w:val="20"/>
                <w:szCs w:val="20"/>
              </w:rPr>
              <w:t>p16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</w:t>
            </w:r>
            <w:r w:rsidRPr="002A28E6">
              <w:rPr>
                <w:rFonts w:ascii="Arial" w:hAnsi="Arial" w:cs="Arial"/>
                <w:b/>
                <w:sz w:val="20"/>
                <w:szCs w:val="20"/>
              </w:rPr>
              <w:t>Po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vs Neg)</w:t>
            </w:r>
          </w:p>
          <w:p w14:paraId="0376DB5A" w14:textId="01C9BC8D" w:rsidR="00132802" w:rsidRDefault="00132802" w:rsidP="00E051C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353312F" w14:textId="3E09BAB5" w:rsidR="00132802" w:rsidRDefault="009F0F26" w:rsidP="00E051C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F0F26">
              <w:rPr>
                <w:rFonts w:ascii="Arial" w:hAnsi="Arial" w:cs="Arial"/>
                <w:b/>
                <w:sz w:val="20"/>
                <w:szCs w:val="20"/>
              </w:rPr>
              <w:t>AJCC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F0F26">
              <w:rPr>
                <w:rFonts w:ascii="Arial" w:hAnsi="Arial" w:cs="Arial"/>
                <w:b/>
                <w:sz w:val="20"/>
                <w:szCs w:val="20"/>
              </w:rPr>
              <w:t>Metastasi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F0F26">
              <w:rPr>
                <w:rFonts w:ascii="Arial" w:hAnsi="Arial" w:cs="Arial"/>
                <w:b/>
                <w:sz w:val="20"/>
                <w:szCs w:val="20"/>
              </w:rPr>
              <w:t>Stage</w:t>
            </w:r>
          </w:p>
          <w:p w14:paraId="164C8530" w14:textId="622C526A" w:rsidR="009F0F26" w:rsidRPr="00330CB1" w:rsidRDefault="009F0F26" w:rsidP="00E051C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CB1">
              <w:rPr>
                <w:rFonts w:ascii="Arial" w:hAnsi="Arial" w:cs="Arial"/>
                <w:sz w:val="20"/>
                <w:szCs w:val="20"/>
              </w:rPr>
              <w:t>M1 vs M0</w:t>
            </w:r>
          </w:p>
          <w:p w14:paraId="596298C7" w14:textId="0C5521F3" w:rsidR="009F0F26" w:rsidRPr="00330CB1" w:rsidRDefault="009F0F26" w:rsidP="00E051C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CB1">
              <w:rPr>
                <w:rFonts w:ascii="Arial" w:hAnsi="Arial" w:cs="Arial"/>
                <w:sz w:val="20"/>
                <w:szCs w:val="20"/>
              </w:rPr>
              <w:t>MX vs M0</w:t>
            </w:r>
          </w:p>
          <w:p w14:paraId="74B6A2E4" w14:textId="67304A1D" w:rsidR="00E471DD" w:rsidRPr="00A974B4" w:rsidRDefault="00E471DD" w:rsidP="00E051C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88" w:type="dxa"/>
          </w:tcPr>
          <w:p w14:paraId="05348D88" w14:textId="77777777" w:rsidR="00EA60B9" w:rsidRDefault="00EA60B9" w:rsidP="00E051C1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A974B4">
              <w:rPr>
                <w:rFonts w:ascii="Arial" w:hAnsi="Arial" w:cs="Arial"/>
                <w:sz w:val="20"/>
              </w:rPr>
              <w:t>1</w:t>
            </w:r>
            <w:r w:rsidR="00E471DD">
              <w:rPr>
                <w:rFonts w:ascii="Arial" w:hAnsi="Arial" w:cs="Arial" w:hint="eastAsia"/>
                <w:sz w:val="20"/>
              </w:rPr>
              <w:t>.0</w:t>
            </w:r>
            <w:r w:rsidR="00E471DD">
              <w:rPr>
                <w:rFonts w:ascii="Arial" w:hAnsi="Arial" w:cs="Arial"/>
                <w:sz w:val="20"/>
              </w:rPr>
              <w:t>004</w:t>
            </w:r>
          </w:p>
          <w:p w14:paraId="76CB4EA6" w14:textId="77777777" w:rsidR="002A28E6" w:rsidRDefault="002A28E6" w:rsidP="00E051C1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</w:p>
          <w:p w14:paraId="6CA01A00" w14:textId="77777777" w:rsidR="002A28E6" w:rsidRDefault="000B24FA" w:rsidP="00E051C1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.57</w:t>
            </w:r>
          </w:p>
          <w:p w14:paraId="3CAEC980" w14:textId="77777777" w:rsidR="009F0F26" w:rsidRDefault="009F0F26" w:rsidP="00E051C1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</w:p>
          <w:p w14:paraId="5EFAA3DA" w14:textId="77777777" w:rsidR="009F0F26" w:rsidRDefault="009F0F26" w:rsidP="00E051C1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</w:p>
          <w:p w14:paraId="6ECDF0DB" w14:textId="77777777" w:rsidR="009F0F26" w:rsidRDefault="009F0F26" w:rsidP="009F0F26">
            <w:pPr>
              <w:spacing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         </w:t>
            </w:r>
            <w:r w:rsidR="005F3C5D">
              <w:rPr>
                <w:rFonts w:ascii="Arial" w:hAnsi="Arial" w:cs="Arial"/>
                <w:sz w:val="20"/>
              </w:rPr>
              <w:t>2.65</w:t>
            </w:r>
          </w:p>
          <w:p w14:paraId="1D9401BC" w14:textId="71B0F533" w:rsidR="005F3C5D" w:rsidRPr="00A974B4" w:rsidRDefault="005F3C5D" w:rsidP="009F0F26">
            <w:pPr>
              <w:spacing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         1.22</w:t>
            </w:r>
          </w:p>
        </w:tc>
        <w:tc>
          <w:tcPr>
            <w:tcW w:w="1442" w:type="dxa"/>
          </w:tcPr>
          <w:p w14:paraId="0BEEEF82" w14:textId="77777777" w:rsidR="00EA60B9" w:rsidRDefault="00EA60B9" w:rsidP="00E051C1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A974B4">
              <w:rPr>
                <w:rFonts w:ascii="Arial" w:hAnsi="Arial" w:cs="Arial"/>
                <w:sz w:val="20"/>
              </w:rPr>
              <w:t>0.</w:t>
            </w:r>
            <w:r w:rsidR="00E471DD">
              <w:rPr>
                <w:rFonts w:ascii="Arial" w:hAnsi="Arial" w:cs="Arial"/>
                <w:sz w:val="20"/>
              </w:rPr>
              <w:t>132</w:t>
            </w:r>
          </w:p>
          <w:p w14:paraId="55EF4313" w14:textId="77777777" w:rsidR="000B24FA" w:rsidRDefault="000B24FA" w:rsidP="00E051C1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</w:p>
          <w:p w14:paraId="366FE1A5" w14:textId="77777777" w:rsidR="000B24FA" w:rsidRDefault="000B24FA" w:rsidP="00E051C1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00265</w:t>
            </w:r>
          </w:p>
          <w:p w14:paraId="3E649F30" w14:textId="77777777" w:rsidR="005F3C5D" w:rsidRDefault="005F3C5D" w:rsidP="00E051C1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</w:p>
          <w:p w14:paraId="5020A597" w14:textId="77777777" w:rsidR="005F3C5D" w:rsidRDefault="005F3C5D" w:rsidP="00E051C1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</w:p>
          <w:p w14:paraId="751513EA" w14:textId="77777777" w:rsidR="005F3C5D" w:rsidRDefault="005F3C5D" w:rsidP="00E051C1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333</w:t>
            </w:r>
          </w:p>
          <w:p w14:paraId="52135B58" w14:textId="1F87B122" w:rsidR="005F3C5D" w:rsidRPr="00A974B4" w:rsidRDefault="005F3C5D" w:rsidP="00E051C1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98</w:t>
            </w:r>
          </w:p>
        </w:tc>
      </w:tr>
      <w:tr w:rsidR="00EA60B9" w:rsidRPr="00A974B4" w14:paraId="7A67CBBD" w14:textId="77777777" w:rsidTr="00EA60B9">
        <w:trPr>
          <w:gridBefore w:val="1"/>
          <w:wBefore w:w="11" w:type="dxa"/>
        </w:trPr>
        <w:tc>
          <w:tcPr>
            <w:tcW w:w="3499" w:type="dxa"/>
          </w:tcPr>
          <w:p w14:paraId="732B037E" w14:textId="1317089F" w:rsidR="00EA60B9" w:rsidRPr="00A974B4" w:rsidRDefault="00E658B6" w:rsidP="00E051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JCC Tumor Stage</w:t>
            </w:r>
            <w:r w:rsidR="00EA60B9" w:rsidRPr="00A974B4">
              <w:rPr>
                <w:rFonts w:ascii="Arial" w:hAnsi="Arial" w:cs="Arial"/>
                <w:b/>
                <w:sz w:val="20"/>
                <w:szCs w:val="20"/>
              </w:rPr>
              <w:t xml:space="preserve"> (vs </w:t>
            </w:r>
            <w:r>
              <w:rPr>
                <w:rFonts w:ascii="Arial" w:hAnsi="Arial" w:cs="Arial"/>
                <w:b/>
                <w:sz w:val="20"/>
                <w:szCs w:val="20"/>
              </w:rPr>
              <w:t>T1</w:t>
            </w:r>
            <w:r w:rsidR="00EA60B9" w:rsidRPr="00A974B4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  <w:p w14:paraId="13AAEE02" w14:textId="77777777" w:rsidR="00330CB1" w:rsidRDefault="00330CB1" w:rsidP="00E05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431E498" w14:textId="6E6AD644" w:rsidR="00EA60B9" w:rsidRPr="00A974B4" w:rsidRDefault="00E658B6" w:rsidP="00E05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2</w:t>
            </w:r>
          </w:p>
          <w:p w14:paraId="191B83BF" w14:textId="319C6FBC" w:rsidR="00EA60B9" w:rsidRPr="00A974B4" w:rsidRDefault="00E658B6" w:rsidP="00E05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3</w:t>
            </w:r>
          </w:p>
          <w:p w14:paraId="04DA8642" w14:textId="77777777" w:rsidR="00EA60B9" w:rsidRDefault="00E658B6" w:rsidP="00E05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4</w:t>
            </w:r>
          </w:p>
          <w:p w14:paraId="4D257706" w14:textId="77777777" w:rsidR="00E658B6" w:rsidRDefault="00E658B6" w:rsidP="00E05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="008E1640">
              <w:rPr>
                <w:rFonts w:ascii="Arial" w:hAnsi="Arial" w:cs="Arial"/>
                <w:sz w:val="20"/>
                <w:szCs w:val="20"/>
              </w:rPr>
              <w:t>4a</w:t>
            </w:r>
          </w:p>
          <w:p w14:paraId="126499CE" w14:textId="77777777" w:rsidR="008E1640" w:rsidRDefault="008E1640" w:rsidP="00E05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4b</w:t>
            </w:r>
          </w:p>
          <w:p w14:paraId="4F99F8C6" w14:textId="456FD5D3" w:rsidR="008E1640" w:rsidRPr="00A974B4" w:rsidRDefault="008E1640" w:rsidP="00330C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X</w:t>
            </w:r>
          </w:p>
        </w:tc>
        <w:tc>
          <w:tcPr>
            <w:tcW w:w="1888" w:type="dxa"/>
          </w:tcPr>
          <w:p w14:paraId="60E99B38" w14:textId="77777777" w:rsidR="00EA60B9" w:rsidRPr="00A974B4" w:rsidRDefault="00EA60B9" w:rsidP="00E051C1">
            <w:pPr>
              <w:jc w:val="center"/>
              <w:rPr>
                <w:rFonts w:ascii="Arial" w:hAnsi="Arial" w:cs="Arial"/>
                <w:sz w:val="20"/>
              </w:rPr>
            </w:pPr>
          </w:p>
          <w:p w14:paraId="15395237" w14:textId="77777777" w:rsidR="00330CB1" w:rsidRDefault="00330CB1" w:rsidP="00E051C1">
            <w:pPr>
              <w:jc w:val="center"/>
              <w:rPr>
                <w:rFonts w:ascii="Arial" w:hAnsi="Arial" w:cs="Arial"/>
                <w:sz w:val="20"/>
              </w:rPr>
            </w:pPr>
          </w:p>
          <w:p w14:paraId="7CF4A4A2" w14:textId="1F798D95" w:rsidR="00EA60B9" w:rsidRPr="00A974B4" w:rsidRDefault="00602444" w:rsidP="00E051C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6</w:t>
            </w:r>
            <w:r w:rsidR="00914438">
              <w:rPr>
                <w:rFonts w:ascii="Arial" w:hAnsi="Arial" w:cs="Arial"/>
                <w:sz w:val="20"/>
              </w:rPr>
              <w:t>6</w:t>
            </w:r>
          </w:p>
          <w:p w14:paraId="505CCD44" w14:textId="314DB147" w:rsidR="00EA60B9" w:rsidRPr="00A974B4" w:rsidRDefault="00602444" w:rsidP="00E051C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51</w:t>
            </w:r>
          </w:p>
          <w:p w14:paraId="5CD3AB6E" w14:textId="0BE368D3" w:rsidR="00EA60B9" w:rsidRDefault="00602444" w:rsidP="00E051C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44</w:t>
            </w:r>
          </w:p>
          <w:p w14:paraId="4C9D4A47" w14:textId="623B982C" w:rsidR="00602444" w:rsidRDefault="00602444" w:rsidP="00E051C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61</w:t>
            </w:r>
          </w:p>
          <w:p w14:paraId="35EAF83A" w14:textId="77777777" w:rsidR="00914438" w:rsidRDefault="00914438" w:rsidP="00E051C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11</w:t>
            </w:r>
          </w:p>
          <w:p w14:paraId="133B91A2" w14:textId="2870CB42" w:rsidR="00914438" w:rsidRPr="00A974B4" w:rsidRDefault="00914438" w:rsidP="00E051C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42</w:t>
            </w:r>
          </w:p>
        </w:tc>
        <w:tc>
          <w:tcPr>
            <w:tcW w:w="1442" w:type="dxa"/>
          </w:tcPr>
          <w:p w14:paraId="6F4EA4DA" w14:textId="77777777" w:rsidR="00EA60B9" w:rsidRPr="00A974B4" w:rsidRDefault="00EA60B9" w:rsidP="00E051C1">
            <w:pPr>
              <w:jc w:val="center"/>
              <w:rPr>
                <w:rFonts w:ascii="Arial" w:hAnsi="Arial" w:cs="Arial"/>
                <w:sz w:val="20"/>
              </w:rPr>
            </w:pPr>
          </w:p>
          <w:p w14:paraId="39C2E9E1" w14:textId="77777777" w:rsidR="00330CB1" w:rsidRDefault="00330CB1" w:rsidP="00E051C1">
            <w:pPr>
              <w:jc w:val="center"/>
              <w:rPr>
                <w:rFonts w:ascii="Arial" w:hAnsi="Arial" w:cs="Arial"/>
                <w:sz w:val="20"/>
              </w:rPr>
            </w:pPr>
          </w:p>
          <w:p w14:paraId="37173775" w14:textId="5313CD97" w:rsidR="00EA60B9" w:rsidRPr="00A974B4" w:rsidRDefault="00EA60B9" w:rsidP="00E051C1">
            <w:pPr>
              <w:jc w:val="center"/>
              <w:rPr>
                <w:rFonts w:ascii="Arial" w:hAnsi="Arial" w:cs="Arial"/>
                <w:sz w:val="20"/>
              </w:rPr>
            </w:pPr>
            <w:r w:rsidRPr="00A974B4">
              <w:rPr>
                <w:rFonts w:ascii="Arial" w:hAnsi="Arial" w:cs="Arial"/>
                <w:sz w:val="20"/>
              </w:rPr>
              <w:t>0.</w:t>
            </w:r>
            <w:r w:rsidR="002F4B36">
              <w:rPr>
                <w:rFonts w:ascii="Arial" w:hAnsi="Arial" w:cs="Arial"/>
                <w:sz w:val="20"/>
              </w:rPr>
              <w:t>093</w:t>
            </w:r>
          </w:p>
          <w:p w14:paraId="10B74B83" w14:textId="20EDB2AA" w:rsidR="00EA60B9" w:rsidRPr="00A974B4" w:rsidRDefault="00EA60B9" w:rsidP="00E051C1">
            <w:pPr>
              <w:jc w:val="center"/>
              <w:rPr>
                <w:rFonts w:ascii="Arial" w:hAnsi="Arial" w:cs="Arial"/>
                <w:sz w:val="20"/>
              </w:rPr>
            </w:pPr>
            <w:r w:rsidRPr="00A974B4">
              <w:rPr>
                <w:rFonts w:ascii="Arial" w:hAnsi="Arial" w:cs="Arial"/>
                <w:sz w:val="20"/>
              </w:rPr>
              <w:t>0.0</w:t>
            </w:r>
            <w:r w:rsidR="002F4B36">
              <w:rPr>
                <w:rFonts w:ascii="Arial" w:hAnsi="Arial" w:cs="Arial"/>
                <w:sz w:val="20"/>
              </w:rPr>
              <w:t>159</w:t>
            </w:r>
          </w:p>
          <w:p w14:paraId="053323E2" w14:textId="6D11BC6A" w:rsidR="00EA60B9" w:rsidRDefault="00EA60B9" w:rsidP="00E051C1">
            <w:pPr>
              <w:jc w:val="center"/>
              <w:rPr>
                <w:rFonts w:ascii="Arial" w:hAnsi="Arial" w:cs="Arial"/>
                <w:sz w:val="20"/>
              </w:rPr>
            </w:pPr>
            <w:r w:rsidRPr="00A974B4">
              <w:rPr>
                <w:rFonts w:ascii="Arial" w:hAnsi="Arial" w:cs="Arial"/>
                <w:sz w:val="20"/>
              </w:rPr>
              <w:t>0.0</w:t>
            </w:r>
            <w:r w:rsidR="002F4B36">
              <w:rPr>
                <w:rFonts w:ascii="Arial" w:hAnsi="Arial" w:cs="Arial"/>
                <w:sz w:val="20"/>
              </w:rPr>
              <w:t>17</w:t>
            </w:r>
            <w:r w:rsidRPr="00A974B4">
              <w:rPr>
                <w:rFonts w:ascii="Arial" w:hAnsi="Arial" w:cs="Arial"/>
                <w:sz w:val="20"/>
              </w:rPr>
              <w:t>9</w:t>
            </w:r>
          </w:p>
          <w:p w14:paraId="5C762C29" w14:textId="5D9EAF32" w:rsidR="002F4B36" w:rsidRDefault="002F4B36" w:rsidP="00E051C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453</w:t>
            </w:r>
          </w:p>
          <w:p w14:paraId="2BB40441" w14:textId="5469AEAC" w:rsidR="002F4B36" w:rsidRDefault="002F4B36" w:rsidP="00E051C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8861</w:t>
            </w:r>
          </w:p>
          <w:p w14:paraId="1AA0220D" w14:textId="4A78EBEC" w:rsidR="00EA60B9" w:rsidRDefault="00A37441" w:rsidP="00330CB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209</w:t>
            </w:r>
            <w:bookmarkStart w:id="0" w:name="_GoBack"/>
            <w:bookmarkEnd w:id="0"/>
          </w:p>
          <w:p w14:paraId="62D8A96B" w14:textId="045060D9" w:rsidR="00EA60B9" w:rsidRPr="00A974B4" w:rsidRDefault="00EA60B9" w:rsidP="00E051C1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</w:tbl>
    <w:p w14:paraId="7B000113" w14:textId="77777777" w:rsidR="00400A50" w:rsidRPr="00A974B4" w:rsidRDefault="00400A50" w:rsidP="00400A50">
      <w:pPr>
        <w:spacing w:line="480" w:lineRule="auto"/>
        <w:rPr>
          <w:rFonts w:ascii="Arial" w:hAnsi="Arial" w:cs="Arial"/>
          <w:sz w:val="24"/>
          <w:szCs w:val="24"/>
        </w:rPr>
      </w:pPr>
    </w:p>
    <w:p w14:paraId="3326977E" w14:textId="77777777" w:rsidR="00423DD8" w:rsidRDefault="00423DD8"/>
    <w:sectPr w:rsidR="00423DD8" w:rsidSect="00EA60B9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6F376A" w14:textId="77777777" w:rsidR="00400A50" w:rsidRDefault="00400A50" w:rsidP="00400A50">
      <w:r>
        <w:separator/>
      </w:r>
    </w:p>
  </w:endnote>
  <w:endnote w:type="continuationSeparator" w:id="0">
    <w:p w14:paraId="4A64A10D" w14:textId="77777777" w:rsidR="00400A50" w:rsidRDefault="00400A50" w:rsidP="00400A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33492752"/>
      <w:docPartObj>
        <w:docPartGallery w:val="Page Numbers (Bottom of Page)"/>
        <w:docPartUnique/>
      </w:docPartObj>
    </w:sdtPr>
    <w:sdtEndPr/>
    <w:sdtContent>
      <w:p w14:paraId="6BCC5941" w14:textId="77777777" w:rsidR="009F722D" w:rsidRDefault="00330CB1">
        <w:pPr>
          <w:pStyle w:val="a5"/>
          <w:jc w:val="center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 w:rsidRPr="00C5368A">
          <w:rPr>
            <w:noProof/>
            <w:lang w:val="zh-CN"/>
          </w:rPr>
          <w:t>2</w:t>
        </w:r>
        <w:r>
          <w:fldChar w:fldCharType="end"/>
        </w:r>
      </w:p>
    </w:sdtContent>
  </w:sdt>
  <w:p w14:paraId="19891691" w14:textId="77777777" w:rsidR="009F722D" w:rsidRDefault="00330CB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A9F6BD" w14:textId="77777777" w:rsidR="00400A50" w:rsidRDefault="00400A50" w:rsidP="00400A50">
      <w:r>
        <w:separator/>
      </w:r>
    </w:p>
  </w:footnote>
  <w:footnote w:type="continuationSeparator" w:id="0">
    <w:p w14:paraId="43D26766" w14:textId="77777777" w:rsidR="00400A50" w:rsidRDefault="00400A50" w:rsidP="00400A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QzsbAwNzAxMzEzNjRQ0lEKTi0uzszPAykwrAUA4F2MpywAAAA="/>
  </w:docVars>
  <w:rsids>
    <w:rsidRoot w:val="008D7859"/>
    <w:rsid w:val="00017282"/>
    <w:rsid w:val="00066A56"/>
    <w:rsid w:val="000B24FA"/>
    <w:rsid w:val="00132802"/>
    <w:rsid w:val="002A28E6"/>
    <w:rsid w:val="002F4B36"/>
    <w:rsid w:val="00330CB1"/>
    <w:rsid w:val="0036354F"/>
    <w:rsid w:val="003A649E"/>
    <w:rsid w:val="003F6A7D"/>
    <w:rsid w:val="00400A50"/>
    <w:rsid w:val="00423DD8"/>
    <w:rsid w:val="005B1B7D"/>
    <w:rsid w:val="005F3C5D"/>
    <w:rsid w:val="00602444"/>
    <w:rsid w:val="008D7859"/>
    <w:rsid w:val="008E1640"/>
    <w:rsid w:val="00914438"/>
    <w:rsid w:val="009815A1"/>
    <w:rsid w:val="009941BF"/>
    <w:rsid w:val="009F0F26"/>
    <w:rsid w:val="00A37441"/>
    <w:rsid w:val="00A42350"/>
    <w:rsid w:val="00A71AF0"/>
    <w:rsid w:val="00E471DD"/>
    <w:rsid w:val="00E6443F"/>
    <w:rsid w:val="00E658B6"/>
    <w:rsid w:val="00EA6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E3A005"/>
  <w15:chartTrackingRefBased/>
  <w15:docId w15:val="{20FA773F-9CB6-4331-9CB0-F110EA221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00A50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0A50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a4">
    <w:name w:val="页眉 字符"/>
    <w:basedOn w:val="a0"/>
    <w:link w:val="a3"/>
    <w:uiPriority w:val="99"/>
    <w:rsid w:val="00400A50"/>
  </w:style>
  <w:style w:type="paragraph" w:styleId="a5">
    <w:name w:val="footer"/>
    <w:basedOn w:val="a"/>
    <w:link w:val="a6"/>
    <w:uiPriority w:val="99"/>
    <w:unhideWhenUsed/>
    <w:rsid w:val="00400A50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a6">
    <w:name w:val="页脚 字符"/>
    <w:basedOn w:val="a0"/>
    <w:link w:val="a5"/>
    <w:uiPriority w:val="99"/>
    <w:rsid w:val="00400A50"/>
  </w:style>
  <w:style w:type="table" w:styleId="a7">
    <w:name w:val="Table Grid"/>
    <w:basedOn w:val="a1"/>
    <w:uiPriority w:val="39"/>
    <w:rsid w:val="00400A50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400A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Zhang</dc:creator>
  <cp:keywords/>
  <dc:description/>
  <cp:lastModifiedBy>Peng Zhang</cp:lastModifiedBy>
  <cp:revision>26</cp:revision>
  <dcterms:created xsi:type="dcterms:W3CDTF">2019-12-01T04:41:00Z</dcterms:created>
  <dcterms:modified xsi:type="dcterms:W3CDTF">2019-12-01T05:04:00Z</dcterms:modified>
</cp:coreProperties>
</file>